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474" w:rsidRDefault="009A44AD">
      <w:pPr>
        <w:spacing w:afterLines="50" w:after="156" w:line="360" w:lineRule="auto"/>
        <w:rPr>
          <w:rFonts w:ascii="Times New Roman" w:hAnsi="Times New Roman"/>
          <w:b/>
          <w:color w:val="000000"/>
          <w:sz w:val="28"/>
          <w:shd w:val="clear" w:color="auto" w:fill="FFFFFF"/>
        </w:rPr>
      </w:pPr>
      <w:bookmarkStart w:id="0" w:name="_Hlk101623204"/>
      <w:bookmarkStart w:id="1" w:name="OLE_LINK392"/>
      <w:bookmarkStart w:id="2" w:name="OLE_LINK391"/>
      <w:bookmarkStart w:id="3" w:name="OLE_LINK393"/>
      <w:bookmarkStart w:id="4" w:name="OLE_LINK390"/>
      <w:bookmarkStart w:id="5" w:name="OLE_LINK389"/>
      <w:bookmarkStart w:id="6" w:name="_GoBack"/>
      <w:bookmarkEnd w:id="0"/>
      <w:bookmarkEnd w:id="6"/>
      <w:r>
        <w:rPr>
          <w:rFonts w:ascii="Times New Roman" w:hAnsi="Times New Roman"/>
          <w:b/>
          <w:color w:val="000000"/>
          <w:sz w:val="28"/>
        </w:rPr>
        <w:t>Cinchonine and Cinchonidine</w:t>
      </w:r>
      <w:bookmarkEnd w:id="1"/>
      <w:bookmarkEnd w:id="2"/>
      <w:bookmarkEnd w:id="3"/>
      <w:r>
        <w:rPr>
          <w:rFonts w:ascii="Times New Roman" w:hAnsi="Times New Roman"/>
          <w:b/>
          <w:color w:val="000000"/>
          <w:sz w:val="28"/>
        </w:rPr>
        <w:t xml:space="preserve"> </w:t>
      </w:r>
      <w:r>
        <w:rPr>
          <w:rFonts w:ascii="Times New Roman" w:hAnsi="Times New Roman" w:hint="eastAsia"/>
          <w:b/>
          <w:color w:val="000000"/>
          <w:sz w:val="28"/>
        </w:rPr>
        <w:t>alleviate</w:t>
      </w:r>
      <w:r>
        <w:rPr>
          <w:rFonts w:ascii="Times New Roman" w:hAnsi="Times New Roman"/>
          <w:b/>
          <w:sz w:val="28"/>
        </w:rPr>
        <w:t xml:space="preserve"> cisplatin-induced ototoxicity by regulating</w:t>
      </w:r>
      <w:r>
        <w:rPr>
          <w:rFonts w:ascii="Times New Roman" w:hAnsi="Times New Roman"/>
          <w:b/>
          <w:color w:val="000000"/>
          <w:sz w:val="28"/>
          <w:shd w:val="clear" w:color="auto" w:fill="FFFFFF"/>
        </w:rPr>
        <w:t xml:space="preserve"> PI3K-</w:t>
      </w:r>
      <w: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AKT</w:t>
      </w:r>
      <w:r>
        <w:rPr>
          <w:rFonts w:ascii="Times New Roman" w:hAnsi="Times New Roman"/>
          <w:b/>
          <w:color w:val="000000"/>
          <w:sz w:val="28"/>
          <w:shd w:val="clear" w:color="auto" w:fill="FFFFFF"/>
        </w:rPr>
        <w:t xml:space="preserve"> signaling</w:t>
      </w:r>
      <w:bookmarkEnd w:id="4"/>
      <w:bookmarkEnd w:id="5"/>
    </w:p>
    <w:p w:rsidR="00E15474" w:rsidRDefault="00E15474">
      <w:pPr>
        <w:rPr>
          <w:rFonts w:ascii="Times New Roman" w:hAnsi="Times New Roman"/>
        </w:rPr>
      </w:pPr>
    </w:p>
    <w:p w:rsidR="00E15474" w:rsidRDefault="009A44AD">
      <w:pPr>
        <w:pStyle w:val="a3"/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114300" distR="114300">
            <wp:extent cx="5259705" cy="9382760"/>
            <wp:effectExtent l="0" t="0" r="23495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938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54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C1"/>
    <w:rsid w:val="DF6B87D0"/>
    <w:rsid w:val="0001744B"/>
    <w:rsid w:val="00036F10"/>
    <w:rsid w:val="00052454"/>
    <w:rsid w:val="000609F9"/>
    <w:rsid w:val="00062E44"/>
    <w:rsid w:val="00087EF5"/>
    <w:rsid w:val="000A6904"/>
    <w:rsid w:val="000B544D"/>
    <w:rsid w:val="000C30A6"/>
    <w:rsid w:val="000D2E03"/>
    <w:rsid w:val="000E0AC2"/>
    <w:rsid w:val="00111731"/>
    <w:rsid w:val="00135144"/>
    <w:rsid w:val="001641A5"/>
    <w:rsid w:val="00176AE9"/>
    <w:rsid w:val="001829BA"/>
    <w:rsid w:val="001974FB"/>
    <w:rsid w:val="001B76F6"/>
    <w:rsid w:val="002027AA"/>
    <w:rsid w:val="00210E75"/>
    <w:rsid w:val="002141EB"/>
    <w:rsid w:val="002272DC"/>
    <w:rsid w:val="002410E9"/>
    <w:rsid w:val="002426C1"/>
    <w:rsid w:val="00270C0C"/>
    <w:rsid w:val="00286170"/>
    <w:rsid w:val="003226B2"/>
    <w:rsid w:val="00381C9A"/>
    <w:rsid w:val="003833FF"/>
    <w:rsid w:val="003B7FC5"/>
    <w:rsid w:val="003D50F7"/>
    <w:rsid w:val="004774B2"/>
    <w:rsid w:val="004E215B"/>
    <w:rsid w:val="0051768F"/>
    <w:rsid w:val="00533909"/>
    <w:rsid w:val="00553148"/>
    <w:rsid w:val="005A3252"/>
    <w:rsid w:val="005A4562"/>
    <w:rsid w:val="005E48E1"/>
    <w:rsid w:val="00615C44"/>
    <w:rsid w:val="006343BD"/>
    <w:rsid w:val="00637A8C"/>
    <w:rsid w:val="00644E0D"/>
    <w:rsid w:val="006516E8"/>
    <w:rsid w:val="006707B0"/>
    <w:rsid w:val="00673837"/>
    <w:rsid w:val="00674226"/>
    <w:rsid w:val="006A62AD"/>
    <w:rsid w:val="006D2614"/>
    <w:rsid w:val="006D7D12"/>
    <w:rsid w:val="006E5853"/>
    <w:rsid w:val="006F12D4"/>
    <w:rsid w:val="00707910"/>
    <w:rsid w:val="00765468"/>
    <w:rsid w:val="00776AB5"/>
    <w:rsid w:val="00786DB4"/>
    <w:rsid w:val="00794B3A"/>
    <w:rsid w:val="007E4495"/>
    <w:rsid w:val="00812562"/>
    <w:rsid w:val="00843B7A"/>
    <w:rsid w:val="00845F78"/>
    <w:rsid w:val="00846BAD"/>
    <w:rsid w:val="0084720E"/>
    <w:rsid w:val="0089718B"/>
    <w:rsid w:val="00926CAC"/>
    <w:rsid w:val="00946930"/>
    <w:rsid w:val="009500AB"/>
    <w:rsid w:val="00964414"/>
    <w:rsid w:val="0096515B"/>
    <w:rsid w:val="009A44AD"/>
    <w:rsid w:val="009C58F3"/>
    <w:rsid w:val="009D56C7"/>
    <w:rsid w:val="009D5B6E"/>
    <w:rsid w:val="00A33880"/>
    <w:rsid w:val="00A65594"/>
    <w:rsid w:val="00A6588F"/>
    <w:rsid w:val="00A71EA3"/>
    <w:rsid w:val="00A92846"/>
    <w:rsid w:val="00AE09AC"/>
    <w:rsid w:val="00AE23AE"/>
    <w:rsid w:val="00AF7DE9"/>
    <w:rsid w:val="00B351D5"/>
    <w:rsid w:val="00B727D3"/>
    <w:rsid w:val="00B91CAA"/>
    <w:rsid w:val="00BD65C1"/>
    <w:rsid w:val="00BE4DF1"/>
    <w:rsid w:val="00C05B65"/>
    <w:rsid w:val="00C26CC5"/>
    <w:rsid w:val="00C42999"/>
    <w:rsid w:val="00C66189"/>
    <w:rsid w:val="00C80F34"/>
    <w:rsid w:val="00C81DE8"/>
    <w:rsid w:val="00C87409"/>
    <w:rsid w:val="00C921D4"/>
    <w:rsid w:val="00CC3835"/>
    <w:rsid w:val="00CE585C"/>
    <w:rsid w:val="00D2568A"/>
    <w:rsid w:val="00D263D6"/>
    <w:rsid w:val="00D2641A"/>
    <w:rsid w:val="00D354B9"/>
    <w:rsid w:val="00D35871"/>
    <w:rsid w:val="00D41E1A"/>
    <w:rsid w:val="00D60F2D"/>
    <w:rsid w:val="00D67AEE"/>
    <w:rsid w:val="00D710CC"/>
    <w:rsid w:val="00DB6417"/>
    <w:rsid w:val="00DE46B7"/>
    <w:rsid w:val="00E1351E"/>
    <w:rsid w:val="00E15474"/>
    <w:rsid w:val="00E34D01"/>
    <w:rsid w:val="00E45DE7"/>
    <w:rsid w:val="00E53849"/>
    <w:rsid w:val="00E72532"/>
    <w:rsid w:val="00EA4517"/>
    <w:rsid w:val="00EF6E83"/>
    <w:rsid w:val="00F27E1A"/>
    <w:rsid w:val="00F511BF"/>
    <w:rsid w:val="00F93C67"/>
    <w:rsid w:val="00FB2FB7"/>
    <w:rsid w:val="00FC106A"/>
    <w:rsid w:val="00FC2A74"/>
    <w:rsid w:val="00FE2421"/>
    <w:rsid w:val="00FE4771"/>
    <w:rsid w:val="7F7C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DDBA163-FFCC-E245-A5B9-4C8C62C5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zihe09611@126.com</dc:creator>
  <cp:lastModifiedBy>yingzihe09611@126.com</cp:lastModifiedBy>
  <cp:revision>2</cp:revision>
  <dcterms:created xsi:type="dcterms:W3CDTF">2023-05-17T13:37:00Z</dcterms:created>
  <dcterms:modified xsi:type="dcterms:W3CDTF">2023-05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9CCAA7ACED4731D604D86464BC7062FA</vt:lpwstr>
  </property>
</Properties>
</file>